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5" w:lineRule="atLeast"/>
        <w:ind w:left="0" w:right="0"/>
        <w:jc w:val="left"/>
        <w:rPr>
          <w:rFonts w:hint="default" w:ascii="Times New Roman" w:hAnsi="Times New Roman" w:eastAsia="宋体"/>
          <w:color w:val="auto"/>
          <w:lang w:val="en-US" w:eastAsia="zh-CN"/>
        </w:rPr>
      </w:pPr>
      <w:r>
        <w:rPr>
          <w:rFonts w:ascii="Times New Roman" w:hAnsi="Times New Roman" w:cs="Times New Roman"/>
          <w:sz w:val="24"/>
        </w:rPr>
        <w:t>FIGURE 1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5" w:lineRule="atLeast"/>
        <w:ind w:left="0" w:right="0"/>
        <w:jc w:val="left"/>
        <w:rPr>
          <w:rFonts w:hint="eastAsia" w:ascii="Times New Roman" w:hAnsi="Times New Roman" w:eastAsia="微软雅黑" w:cs="宋体"/>
          <w:color w:val="auto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/>
          <w:sz w:val="24"/>
          <w:lang w:eastAsia="en-US"/>
        </w:rPr>
        <w:drawing>
          <wp:inline distT="0" distB="0" distL="114300" distR="114300">
            <wp:extent cx="5267325" cy="1989455"/>
            <wp:effectExtent l="0" t="0" r="9525" b="10795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5"/>
        <w:tblW w:w="8185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73" w:type="dxa"/>
          <w:bottom w:w="97" w:type="dxa"/>
          <w:right w:w="0" w:type="dxa"/>
        </w:tblCellMar>
      </w:tblPr>
      <w:tblGrid>
        <w:gridCol w:w="81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73" w:type="dxa"/>
            <w:bottom w:w="97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rm(list = ls(all = TRUE)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Work Path Setting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setwd("C:/Users/23983/Desktop/R results"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Data import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It is recommended to use UTF-8 csv format to import data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data &lt;- read.csv("trainTotal data (+ disaggregated information) (10 risk factors).csv",header = TRUE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######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LASS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regression screening data predictors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library(glmnet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set.seed(214825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Two pieces of data needed to build LASSO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x = data.matrix(data[,c(3:12)]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y = data.matrix(data[,c(2)]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Conducting LASSO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fit = glmnet(x,y,family = "binomial",alpha=1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alpha=1 lasso regression, alpha=0 ridge regression.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fit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plot(fit,xvar="lambda",label=TRUE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oss-validation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&gt; cv.fit &lt;- cv.glmnet(x, y, family="binomial",nfolds = 10) 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cv.fit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lot(cv.fit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abline(v=log(c(cv.fit$lambda.min,cv.fit$lambda.1se)),lty=2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 w:line="15" w:lineRule="atLeast"/>
              <w:ind w:left="0" w:right="0"/>
              <w:jc w:val="left"/>
              <w:rPr>
                <w:rFonts w:hint="default" w:ascii="Times New Roman" w:hAnsi="Times New Roman" w:eastAsia="宋体" w:cs="宋体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73" w:type="dxa"/>
            <w:bottom w:w="97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 w:line="15" w:lineRule="atLeast"/>
              <w:ind w:left="0" w:right="0"/>
              <w:jc w:val="left"/>
              <w:rPr>
                <w:rFonts w:hint="default" w:ascii="Times New Roman" w:hAnsi="Times New Roman" w:eastAsia="宋体" w:cs="宋体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8E1796"/>
    <w:rsid w:val="758E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4:57:00Z</dcterms:created>
  <dc:creator>心淡tp</dc:creator>
  <cp:lastModifiedBy>心淡tp</cp:lastModifiedBy>
  <dcterms:modified xsi:type="dcterms:W3CDTF">2025-01-14T14:5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